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B32F4" w14:textId="2F55784A" w:rsidR="00A9737B" w:rsidRDefault="00651A63">
      <w:pPr>
        <w:rPr>
          <w:rFonts w:ascii="Times New Roman" w:hAnsi="Times New Roman" w:cs="Times New Roman"/>
          <w:b/>
          <w:bCs/>
          <w:lang w:val="en-US"/>
        </w:rPr>
      </w:pPr>
      <w:r w:rsidRPr="00651A63">
        <w:rPr>
          <w:rFonts w:ascii="Times New Roman" w:hAnsi="Times New Roman" w:cs="Times New Roman"/>
          <w:b/>
          <w:bCs/>
          <w:lang w:val="en-US"/>
        </w:rPr>
        <w:t>Supplementary File 1. Outcomes defini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28"/>
        <w:gridCol w:w="6626"/>
      </w:tblGrid>
      <w:tr w:rsidR="00620B3A" w:rsidRPr="00396997" w14:paraId="60462C20" w14:textId="77777777" w:rsidTr="0062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</w:tcPr>
          <w:p w14:paraId="2390926E" w14:textId="487C7B84" w:rsidR="00620B3A" w:rsidRDefault="00620B3A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point</w:t>
            </w:r>
          </w:p>
        </w:tc>
        <w:tc>
          <w:tcPr>
            <w:tcW w:w="3659" w:type="pct"/>
            <w:vAlign w:val="center"/>
          </w:tcPr>
          <w:p w14:paraId="7C4E3B4E" w14:textId="5A7C72C2" w:rsidR="00620B3A" w:rsidRPr="00396997" w:rsidRDefault="00620B3A" w:rsidP="00620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finition</w:t>
            </w:r>
          </w:p>
        </w:tc>
      </w:tr>
      <w:tr w:rsidR="00212D63" w:rsidRPr="00396997" w14:paraId="3C7C68AB" w14:textId="77777777" w:rsidTr="0062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  <w:hideMark/>
          </w:tcPr>
          <w:p w14:paraId="0DF7AFC9" w14:textId="0208A0C6" w:rsidR="00212D63" w:rsidRPr="00CF498D" w:rsidRDefault="00212D63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F49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FS</w:t>
            </w:r>
          </w:p>
        </w:tc>
        <w:tc>
          <w:tcPr>
            <w:tcW w:w="3659" w:type="pct"/>
            <w:vAlign w:val="center"/>
            <w:hideMark/>
          </w:tcPr>
          <w:p w14:paraId="721F7946" w14:textId="42CBEB5F" w:rsidR="00212D63" w:rsidRPr="00396997" w:rsidRDefault="00CF498D" w:rsidP="0002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ime from the date of star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f 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treatment pattern for second relapse to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te of disease progression or death from any cause, whichever occurs earlier.</w:t>
            </w:r>
          </w:p>
        </w:tc>
      </w:tr>
      <w:tr w:rsidR="00212D63" w:rsidRPr="00396997" w14:paraId="7E55CF48" w14:textId="77777777" w:rsidTr="00620B3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  <w:hideMark/>
          </w:tcPr>
          <w:p w14:paraId="1A7AE45B" w14:textId="5C13243C" w:rsidR="00212D63" w:rsidRPr="00396997" w:rsidRDefault="00212D63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</w:t>
            </w:r>
          </w:p>
        </w:tc>
        <w:tc>
          <w:tcPr>
            <w:tcW w:w="3659" w:type="pct"/>
            <w:vAlign w:val="center"/>
            <w:hideMark/>
          </w:tcPr>
          <w:p w14:paraId="77973193" w14:textId="75F07ADE" w:rsidR="00212D63" w:rsidRPr="00396997" w:rsidRDefault="00CF498D" w:rsidP="0002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ime from the date of star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f 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treatment pattern for second relapse to </w:t>
            </w:r>
            <w:r w:rsidR="009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date of 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th due to any cause</w:t>
            </w:r>
            <w:r w:rsidR="009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rticipants </w:t>
            </w:r>
            <w:r w:rsidR="009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re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ensored at the date when the participant was last known to be alive or the data </w:t>
            </w:r>
            <w:r w:rsidR="00620B3A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t-off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te, whichever </w:t>
            </w:r>
            <w:r w:rsidR="009A1FED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r</w:t>
            </w:r>
            <w:r w:rsidR="009A1F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arlier.</w:t>
            </w:r>
          </w:p>
        </w:tc>
      </w:tr>
      <w:tr w:rsidR="00212D63" w:rsidRPr="00396997" w14:paraId="4D7BED15" w14:textId="77777777" w:rsidTr="0062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  <w:hideMark/>
          </w:tcPr>
          <w:p w14:paraId="764C8B68" w14:textId="112E0315" w:rsidR="00212D63" w:rsidRPr="00396997" w:rsidRDefault="00212D63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R</w:t>
            </w:r>
          </w:p>
        </w:tc>
        <w:tc>
          <w:tcPr>
            <w:tcW w:w="3659" w:type="pct"/>
            <w:vAlign w:val="center"/>
            <w:hideMark/>
          </w:tcPr>
          <w:p w14:paraId="718D1C19" w14:textId="10A4CD88" w:rsidR="00212D63" w:rsidRPr="00396997" w:rsidRDefault="009A1FED" w:rsidP="0002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</w:t>
            </w:r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age of patients who achieved either a stringent complete response (</w:t>
            </w:r>
            <w:proofErr w:type="spellStart"/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R</w:t>
            </w:r>
            <w:proofErr w:type="spellEnd"/>
            <w:r w:rsidR="00212D63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, complete response (CR), very good partial response (VGPR), or partial response (PR) with the treatment pattern for second relapse. </w:t>
            </w:r>
          </w:p>
        </w:tc>
      </w:tr>
      <w:tr w:rsidR="00212D63" w:rsidRPr="00396997" w14:paraId="4E0ACEC1" w14:textId="77777777" w:rsidTr="00620B3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Merge w:val="restart"/>
            <w:vAlign w:val="center"/>
            <w:hideMark/>
          </w:tcPr>
          <w:p w14:paraId="72E5FB8D" w14:textId="1000E76B" w:rsidR="00212D63" w:rsidRPr="00396997" w:rsidRDefault="00620B3A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AE and Serious TEAE</w:t>
            </w:r>
          </w:p>
        </w:tc>
        <w:tc>
          <w:tcPr>
            <w:tcW w:w="3659" w:type="pct"/>
            <w:vAlign w:val="center"/>
            <w:hideMark/>
          </w:tcPr>
          <w:p w14:paraId="7BF05571" w14:textId="3EC650BD" w:rsidR="00212D63" w:rsidRPr="00396997" w:rsidRDefault="00212D63" w:rsidP="0002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rcentage of TEAE </w:t>
            </w:r>
            <w:r w:rsidR="004B4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as </w:t>
            </w: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fined as any </w:t>
            </w:r>
            <w:r w:rsidR="00620B3A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favourable</w:t>
            </w: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dical event that the investigator classified as related to the use of a drug included in the treatment patterns for the second relapse (i.e. </w:t>
            </w:r>
            <w:proofErr w:type="spellStart"/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iDs</w:t>
            </w:r>
            <w:proofErr w:type="spellEnd"/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PIs, </w:t>
            </w:r>
            <w:proofErr w:type="spellStart"/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bs</w:t>
            </w:r>
            <w:proofErr w:type="spellEnd"/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HDACIs). </w:t>
            </w:r>
          </w:p>
        </w:tc>
      </w:tr>
      <w:tr w:rsidR="00212D63" w:rsidRPr="00396997" w14:paraId="704DF796" w14:textId="77777777" w:rsidTr="0062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Merge/>
            <w:vAlign w:val="center"/>
            <w:hideMark/>
          </w:tcPr>
          <w:p w14:paraId="2013A6F8" w14:textId="77777777" w:rsidR="00212D63" w:rsidRPr="00396997" w:rsidRDefault="00212D63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59" w:type="pct"/>
            <w:vAlign w:val="center"/>
            <w:hideMark/>
          </w:tcPr>
          <w:p w14:paraId="2CF93AB5" w14:textId="45859776" w:rsidR="00212D63" w:rsidRPr="00396997" w:rsidRDefault="00212D63" w:rsidP="0002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rcentage of Serious adverse event </w:t>
            </w:r>
            <w:r w:rsidR="004B4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as </w:t>
            </w: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fined as any </w:t>
            </w:r>
            <w:r w:rsidR="00620B3A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favourable</w:t>
            </w: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edical event that results in any of the following: Death, life-threatening, inpatient </w:t>
            </w:r>
            <w:r w:rsidR="00620B3A"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ization,</w:t>
            </w: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r prolongation of existing hospitalization, persistent or significant disability/incapacity, or a congenital anomaly/birth defect.</w:t>
            </w:r>
          </w:p>
        </w:tc>
      </w:tr>
      <w:tr w:rsidR="00212D63" w:rsidRPr="00396997" w14:paraId="3A3E9808" w14:textId="77777777" w:rsidTr="00620B3A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vAlign w:val="center"/>
            <w:hideMark/>
          </w:tcPr>
          <w:p w14:paraId="3CA26E7C" w14:textId="51DD0DD1" w:rsidR="00212D63" w:rsidRPr="00396997" w:rsidRDefault="00024C6B" w:rsidP="00620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24C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discontinuation due to TEAE</w:t>
            </w:r>
          </w:p>
        </w:tc>
        <w:tc>
          <w:tcPr>
            <w:tcW w:w="3659" w:type="pct"/>
            <w:vAlign w:val="center"/>
            <w:hideMark/>
          </w:tcPr>
          <w:p w14:paraId="3E756F60" w14:textId="5DD37CA8" w:rsidR="00212D63" w:rsidRPr="00396997" w:rsidRDefault="00212D63" w:rsidP="0002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969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age of subjects discontinued due to TEAE</w:t>
            </w:r>
            <w:r w:rsidR="004B41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</w:tbl>
    <w:p w14:paraId="1B6F171B" w14:textId="0DF0C9B4" w:rsidR="00620B3A" w:rsidRDefault="00620B3A">
      <w:pPr>
        <w:rPr>
          <w:rFonts w:ascii="Times New Roman" w:hAnsi="Times New Roman" w:cs="Times New Roman"/>
          <w:b/>
          <w:bCs/>
          <w:lang w:val="en-US"/>
        </w:rPr>
      </w:pPr>
    </w:p>
    <w:p w14:paraId="6976C96E" w14:textId="77777777" w:rsidR="00620B3A" w:rsidRDefault="00620B3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A738CE4" w14:textId="77777777" w:rsidR="00651A63" w:rsidRDefault="00651A63">
      <w:pPr>
        <w:rPr>
          <w:rFonts w:ascii="Times New Roman" w:hAnsi="Times New Roman" w:cs="Times New Roman"/>
          <w:b/>
          <w:bCs/>
          <w:lang w:val="en-US"/>
        </w:rPr>
      </w:pPr>
    </w:p>
    <w:p w14:paraId="3F59F2C9" w14:textId="1E77B62F" w:rsidR="00651A63" w:rsidRDefault="00651A6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E451FA" w:rsidRPr="00E451FA">
        <w:rPr>
          <w:rFonts w:ascii="Times New Roman" w:hAnsi="Times New Roman" w:cs="Times New Roman"/>
          <w:b/>
          <w:bCs/>
          <w:lang w:val="en-US"/>
        </w:rPr>
        <w:t xml:space="preserve">Distribution of Patients by Treatment Type and Description of Medications Administered </w:t>
      </w:r>
    </w:p>
    <w:tbl>
      <w:tblPr>
        <w:tblStyle w:val="PlainTable2"/>
        <w:tblW w:w="9326" w:type="dxa"/>
        <w:tblLook w:val="04A0" w:firstRow="1" w:lastRow="0" w:firstColumn="1" w:lastColumn="0" w:noHBand="0" w:noVBand="1"/>
      </w:tblPr>
      <w:tblGrid>
        <w:gridCol w:w="7032"/>
        <w:gridCol w:w="2294"/>
      </w:tblGrid>
      <w:tr w:rsidR="00681346" w:rsidRPr="00681346" w14:paraId="068D1928" w14:textId="77777777" w:rsidTr="00406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vMerge w:val="restart"/>
            <w:noWrap/>
            <w:vAlign w:val="center"/>
            <w:hideMark/>
          </w:tcPr>
          <w:p w14:paraId="4EECAE60" w14:textId="77777777" w:rsidR="00681346" w:rsidRPr="00681346" w:rsidRDefault="00681346" w:rsidP="00406E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2294" w:type="dxa"/>
            <w:vMerge w:val="restart"/>
            <w:vAlign w:val="center"/>
            <w:hideMark/>
          </w:tcPr>
          <w:p w14:paraId="68EA7B67" w14:textId="1AF164BC" w:rsidR="00681346" w:rsidRPr="00681346" w:rsidRDefault="00681346" w:rsidP="00985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 xml:space="preserve"> </w:t>
            </w:r>
            <w:r w:rsidRPr="00681346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(%)</w:t>
            </w:r>
          </w:p>
        </w:tc>
      </w:tr>
      <w:tr w:rsidR="00681346" w:rsidRPr="00681346" w14:paraId="685EDD91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vMerge/>
            <w:hideMark/>
          </w:tcPr>
          <w:p w14:paraId="6E0AB4DF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94" w:type="dxa"/>
            <w:vMerge/>
            <w:hideMark/>
          </w:tcPr>
          <w:p w14:paraId="2BC9C8B2" w14:textId="77777777" w:rsidR="00681346" w:rsidRPr="00681346" w:rsidRDefault="00681346" w:rsidP="00681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</w:tr>
      <w:tr w:rsidR="00681346" w:rsidRPr="00681346" w14:paraId="2B8B45D8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6" w:type="dxa"/>
            <w:gridSpan w:val="2"/>
            <w:noWrap/>
            <w:hideMark/>
          </w:tcPr>
          <w:p w14:paraId="1A66FE30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 receiving autologous stem cell transplantation, N (%)</w:t>
            </w:r>
          </w:p>
        </w:tc>
      </w:tr>
      <w:tr w:rsidR="00681346" w:rsidRPr="00681346" w14:paraId="3C117DAF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hideMark/>
          </w:tcPr>
          <w:p w14:paraId="190347A9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94" w:type="dxa"/>
            <w:noWrap/>
            <w:hideMark/>
          </w:tcPr>
          <w:p w14:paraId="2DE0F038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(36.9%)</w:t>
            </w:r>
          </w:p>
        </w:tc>
      </w:tr>
      <w:tr w:rsidR="00681346" w:rsidRPr="00681346" w14:paraId="45FBB594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hideMark/>
          </w:tcPr>
          <w:p w14:paraId="060F6F14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94" w:type="dxa"/>
            <w:noWrap/>
            <w:hideMark/>
          </w:tcPr>
          <w:p w14:paraId="19251734" w14:textId="77777777" w:rsidR="00681346" w:rsidRPr="00681346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63.1%)</w:t>
            </w:r>
          </w:p>
        </w:tc>
      </w:tr>
      <w:tr w:rsidR="00681346" w:rsidRPr="00681346" w14:paraId="63B798C1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7F57D187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 receiving any medication, N (%)</w:t>
            </w:r>
          </w:p>
        </w:tc>
        <w:tc>
          <w:tcPr>
            <w:tcW w:w="2294" w:type="dxa"/>
            <w:noWrap/>
            <w:hideMark/>
          </w:tcPr>
          <w:p w14:paraId="670E320F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681346" w:rsidRPr="00681346" w14:paraId="660E0085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hideMark/>
          </w:tcPr>
          <w:p w14:paraId="156C1B2D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94" w:type="dxa"/>
            <w:noWrap/>
            <w:hideMark/>
          </w:tcPr>
          <w:p w14:paraId="6F5B58DF" w14:textId="77777777" w:rsidR="00681346" w:rsidRPr="00681346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(29.8%)</w:t>
            </w:r>
          </w:p>
        </w:tc>
      </w:tr>
      <w:tr w:rsidR="00681346" w:rsidRPr="00681346" w14:paraId="5DAC95CD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hideMark/>
          </w:tcPr>
          <w:p w14:paraId="4236C8AE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94" w:type="dxa"/>
            <w:noWrap/>
            <w:hideMark/>
          </w:tcPr>
          <w:p w14:paraId="4ABD974C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(70.2%)</w:t>
            </w:r>
          </w:p>
        </w:tc>
      </w:tr>
      <w:tr w:rsidR="00681346" w:rsidRPr="00681346" w14:paraId="1441D754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38A18CC0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tions description, N (%)*</w:t>
            </w:r>
          </w:p>
        </w:tc>
        <w:tc>
          <w:tcPr>
            <w:tcW w:w="2294" w:type="dxa"/>
            <w:noWrap/>
            <w:hideMark/>
          </w:tcPr>
          <w:p w14:paraId="28A1645D" w14:textId="77777777" w:rsidR="00681346" w:rsidRPr="001B5E0F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5E0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=33</w:t>
            </w:r>
          </w:p>
        </w:tc>
      </w:tr>
      <w:tr w:rsidR="00681346" w:rsidRPr="00681346" w14:paraId="729819E2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67F47CD2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Bortezomib</w:t>
            </w:r>
          </w:p>
        </w:tc>
        <w:tc>
          <w:tcPr>
            <w:tcW w:w="2294" w:type="dxa"/>
            <w:noWrap/>
            <w:hideMark/>
          </w:tcPr>
          <w:p w14:paraId="29656BC4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9.1%)</w:t>
            </w:r>
          </w:p>
        </w:tc>
      </w:tr>
      <w:tr w:rsidR="00681346" w:rsidRPr="00681346" w14:paraId="30945FD3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7692B671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Daratumumab</w:t>
            </w:r>
          </w:p>
        </w:tc>
        <w:tc>
          <w:tcPr>
            <w:tcW w:w="2294" w:type="dxa"/>
            <w:noWrap/>
            <w:hideMark/>
          </w:tcPr>
          <w:p w14:paraId="756E0BE7" w14:textId="77777777" w:rsidR="00681346" w:rsidRPr="00681346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3.0%)</w:t>
            </w:r>
          </w:p>
        </w:tc>
      </w:tr>
      <w:tr w:rsidR="00681346" w:rsidRPr="00681346" w14:paraId="64ADBB16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472CEBFB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Dexamethasone</w:t>
            </w:r>
          </w:p>
        </w:tc>
        <w:tc>
          <w:tcPr>
            <w:tcW w:w="2294" w:type="dxa"/>
            <w:noWrap/>
            <w:hideMark/>
          </w:tcPr>
          <w:p w14:paraId="2165DD38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5.2%)</w:t>
            </w:r>
          </w:p>
        </w:tc>
      </w:tr>
      <w:tr w:rsidR="00681346" w:rsidRPr="00681346" w14:paraId="2554AB90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6B32ACCD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Lenalidomide</w:t>
            </w:r>
          </w:p>
        </w:tc>
        <w:tc>
          <w:tcPr>
            <w:tcW w:w="2294" w:type="dxa"/>
            <w:noWrap/>
            <w:hideMark/>
          </w:tcPr>
          <w:p w14:paraId="121C17E8" w14:textId="77777777" w:rsidR="00681346" w:rsidRPr="00681346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45.5%)</w:t>
            </w:r>
          </w:p>
        </w:tc>
      </w:tr>
      <w:tr w:rsidR="00681346" w:rsidRPr="00681346" w14:paraId="517A4C12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4EC7AE3C" w14:textId="77777777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Thalidomide</w:t>
            </w:r>
          </w:p>
        </w:tc>
        <w:tc>
          <w:tcPr>
            <w:tcW w:w="2294" w:type="dxa"/>
            <w:noWrap/>
            <w:hideMark/>
          </w:tcPr>
          <w:p w14:paraId="5D7408B0" w14:textId="77777777" w:rsidR="00681346" w:rsidRPr="00681346" w:rsidRDefault="00681346" w:rsidP="00681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8.2%)</w:t>
            </w:r>
          </w:p>
        </w:tc>
      </w:tr>
      <w:tr w:rsidR="00681346" w:rsidRPr="00681346" w14:paraId="5CB9A949" w14:textId="77777777" w:rsidTr="006813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2" w:type="dxa"/>
            <w:noWrap/>
            <w:hideMark/>
          </w:tcPr>
          <w:p w14:paraId="672003DA" w14:textId="54469BF0" w:rsidR="00681346" w:rsidRPr="00681346" w:rsidRDefault="00681346" w:rsidP="006813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  <w:r w:rsidR="001B5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  <w:r w:rsidR="001B5E0F" w:rsidRPr="006813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Zoledronic acid</w:t>
            </w:r>
          </w:p>
        </w:tc>
        <w:tc>
          <w:tcPr>
            <w:tcW w:w="2294" w:type="dxa"/>
            <w:noWrap/>
            <w:hideMark/>
          </w:tcPr>
          <w:p w14:paraId="5240A147" w14:textId="77777777" w:rsidR="00681346" w:rsidRPr="00681346" w:rsidRDefault="00681346" w:rsidP="00681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9.1%)</w:t>
            </w:r>
          </w:p>
        </w:tc>
      </w:tr>
      <w:tr w:rsidR="00681346" w:rsidRPr="001B5E0F" w14:paraId="3E8CC659" w14:textId="77777777" w:rsidTr="00681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6" w:type="dxa"/>
            <w:gridSpan w:val="2"/>
            <w:noWrap/>
            <w:hideMark/>
          </w:tcPr>
          <w:p w14:paraId="647AA79C" w14:textId="77777777" w:rsidR="00681346" w:rsidRPr="00924AA3" w:rsidRDefault="00681346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* Percentages are calculated using the total number of prescriptions (not patients) as denominator, as  single patient </w:t>
            </w:r>
            <w:r w:rsidR="00DE1967" w:rsidRPr="006813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migh</w:t>
            </w:r>
            <w:r w:rsidR="00DE1967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t</w:t>
            </w:r>
            <w:r w:rsidRPr="0068134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 receive more than one medication</w:t>
            </w:r>
          </w:p>
          <w:p w14:paraId="64C52A02" w14:textId="77777777" w:rsidR="001B5E0F" w:rsidRDefault="001B5E0F" w:rsidP="0068134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</w:p>
          <w:p w14:paraId="052D09C4" w14:textId="15A93B72" w:rsidR="001B5E0F" w:rsidRPr="001B5E0F" w:rsidRDefault="00924AA3" w:rsidP="00924AA3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  <w:r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Certain treatments for multiple myeloma are not included in the table because they were not found in the </w:t>
            </w:r>
            <w:proofErr w:type="spellStart"/>
            <w:r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analyzed</w:t>
            </w:r>
            <w:proofErr w:type="spellEnd"/>
            <w:r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 cohort (such as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Belantamab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mafodotin-blmf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Bendamustine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Treanda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), Carfilzomib, Cyclophosphamide, Cisplatin, Doxorubicin, Liposomal doxorubicin,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Elotuzumab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, Etoposide,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Ixazomib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 xml:space="preserve">, Melphalan, Melphalan </w:t>
            </w:r>
            <w:proofErr w:type="spellStart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flufenamide</w:t>
            </w:r>
            <w:proofErr w:type="spellEnd"/>
            <w:r w:rsidR="001B5E0F"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, Panobinostat, Pomalidomide, Prednisone, Selinexor, Vincristine</w:t>
            </w:r>
            <w:r w:rsidRPr="00924AA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  <w:t>)</w:t>
            </w:r>
          </w:p>
        </w:tc>
      </w:tr>
    </w:tbl>
    <w:p w14:paraId="5EE14913" w14:textId="65C54E27" w:rsidR="001B5E0F" w:rsidRDefault="001B5E0F">
      <w:pPr>
        <w:rPr>
          <w:rFonts w:ascii="Times New Roman" w:hAnsi="Times New Roman" w:cs="Times New Roman"/>
          <w:b/>
          <w:bCs/>
        </w:rPr>
      </w:pPr>
    </w:p>
    <w:p w14:paraId="5D541199" w14:textId="77777777" w:rsidR="001B5E0F" w:rsidRDefault="001B5E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33F5D7" w14:textId="3D243272" w:rsidR="001B5E0F" w:rsidRDefault="001B5E0F" w:rsidP="001B5E0F">
      <w:pPr>
        <w:rPr>
          <w:rFonts w:ascii="Times New Roman" w:hAnsi="Times New Roman" w:cs="Times New Roman"/>
          <w:b/>
          <w:bCs/>
          <w:lang w:val="en-US"/>
        </w:rPr>
      </w:pPr>
      <w:r w:rsidRPr="001B5E0F">
        <w:rPr>
          <w:rFonts w:ascii="Times New Roman" w:hAnsi="Times New Roman" w:cs="Times New Roman"/>
          <w:b/>
          <w:bCs/>
          <w:lang w:val="en-US"/>
        </w:rPr>
        <w:lastRenderedPageBreak/>
        <w:t>Supplementary Table 2. Effectiveness of treatment patterns for second relapse</w:t>
      </w:r>
      <w:r w:rsidRPr="002B479B">
        <w:rPr>
          <w:rFonts w:ascii="Times New Roman" w:hAnsi="Times New Roman" w:cs="Times New Roman"/>
          <w:b/>
          <w:bCs/>
          <w:lang w:val="en-US"/>
        </w:rPr>
        <w:t xml:space="preserve">, according to the time to second relapse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52"/>
        <w:gridCol w:w="1735"/>
        <w:gridCol w:w="1684"/>
        <w:gridCol w:w="1703"/>
        <w:gridCol w:w="1680"/>
      </w:tblGrid>
      <w:tr w:rsidR="001B5E0F" w:rsidRPr="00B64065" w14:paraId="22D6356F" w14:textId="77777777" w:rsidTr="001F7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 w:val="restart"/>
            <w:noWrap/>
            <w:hideMark/>
          </w:tcPr>
          <w:p w14:paraId="4D6B4273" w14:textId="77777777" w:rsidR="001B5E0F" w:rsidRPr="00B64065" w:rsidRDefault="001B5E0F" w:rsidP="00B167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ameters</w:t>
            </w:r>
          </w:p>
        </w:tc>
        <w:tc>
          <w:tcPr>
            <w:tcW w:w="3733" w:type="pct"/>
            <w:gridSpan w:val="4"/>
          </w:tcPr>
          <w:p w14:paraId="26E10DAC" w14:textId="77777777" w:rsidR="001B5E0F" w:rsidRPr="00B64065" w:rsidRDefault="001B5E0F" w:rsidP="00B167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GB"/>
              </w:rPr>
              <w:t>Time to second relapse</w:t>
            </w:r>
          </w:p>
        </w:tc>
      </w:tr>
      <w:tr w:rsidR="004A60A1" w:rsidRPr="00B64065" w14:paraId="7BA0A75D" w14:textId="77777777" w:rsidTr="001F7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vMerge/>
            <w:noWrap/>
          </w:tcPr>
          <w:p w14:paraId="0ECCB4C6" w14:textId="77777777" w:rsidR="001B5E0F" w:rsidRPr="00B64065" w:rsidRDefault="001B5E0F" w:rsidP="00B167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4" w:type="pct"/>
          </w:tcPr>
          <w:p w14:paraId="5E3FD46A" w14:textId="77777777" w:rsidR="001B5E0F" w:rsidRPr="00AA3F96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F9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&lt;6 months</w:t>
            </w:r>
          </w:p>
        </w:tc>
        <w:tc>
          <w:tcPr>
            <w:tcW w:w="923" w:type="pct"/>
          </w:tcPr>
          <w:p w14:paraId="51C4C118" w14:textId="77777777" w:rsidR="001B5E0F" w:rsidRPr="00AA3F96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F9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6-12 months</w:t>
            </w:r>
          </w:p>
        </w:tc>
        <w:tc>
          <w:tcPr>
            <w:tcW w:w="935" w:type="pct"/>
          </w:tcPr>
          <w:p w14:paraId="0430A6B7" w14:textId="77777777" w:rsidR="001B5E0F" w:rsidRPr="00AA3F96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F9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12-24 months</w:t>
            </w:r>
          </w:p>
        </w:tc>
        <w:tc>
          <w:tcPr>
            <w:tcW w:w="921" w:type="pct"/>
          </w:tcPr>
          <w:p w14:paraId="59786AA8" w14:textId="77777777" w:rsidR="001B5E0F" w:rsidRPr="00AA3F96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A3F96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en-GB"/>
              </w:rPr>
              <w:t>≥ 24 months</w:t>
            </w:r>
          </w:p>
        </w:tc>
      </w:tr>
      <w:tr w:rsidR="001F70C8" w:rsidRPr="00B64065" w14:paraId="322EEC42" w14:textId="77777777" w:rsidTr="001F70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  <w:gridSpan w:val="2"/>
            <w:noWrap/>
            <w:hideMark/>
          </w:tcPr>
          <w:p w14:paraId="4EB684F9" w14:textId="77777777" w:rsidR="001F70C8" w:rsidRPr="00B64065" w:rsidRDefault="001F70C8" w:rsidP="00B167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se to third-line therapy, N (%)</w:t>
            </w:r>
          </w:p>
          <w:p w14:paraId="3740008A" w14:textId="0775D69A" w:rsidR="001F70C8" w:rsidRPr="00B64065" w:rsidRDefault="001F70C8" w:rsidP="00B167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3" w:type="pct"/>
            <w:noWrap/>
            <w:hideMark/>
          </w:tcPr>
          <w:p w14:paraId="2D61825B" w14:textId="77777777" w:rsidR="001F70C8" w:rsidRPr="00B64065" w:rsidRDefault="001F70C8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5" w:type="pct"/>
            <w:noWrap/>
            <w:hideMark/>
          </w:tcPr>
          <w:p w14:paraId="10D296D5" w14:textId="77777777" w:rsidR="001F70C8" w:rsidRPr="00B64065" w:rsidRDefault="001F70C8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1" w:type="pct"/>
            <w:noWrap/>
            <w:hideMark/>
          </w:tcPr>
          <w:p w14:paraId="79F11E93" w14:textId="77777777" w:rsidR="001F70C8" w:rsidRPr="00B64065" w:rsidRDefault="001F70C8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55975" w:rsidRPr="00B64065" w14:paraId="38345666" w14:textId="77777777" w:rsidTr="001F7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hideMark/>
          </w:tcPr>
          <w:p w14:paraId="4D2A6762" w14:textId="77777777" w:rsidR="001B5E0F" w:rsidRPr="00B64065" w:rsidRDefault="001B5E0F" w:rsidP="00B16789">
            <w:pPr>
              <w:ind w:firstLineChars="100" w:firstLine="1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R*</w:t>
            </w:r>
          </w:p>
        </w:tc>
        <w:tc>
          <w:tcPr>
            <w:tcW w:w="954" w:type="pct"/>
            <w:noWrap/>
            <w:hideMark/>
          </w:tcPr>
          <w:p w14:paraId="6ECCF869" w14:textId="77777777" w:rsidR="001B5E0F" w:rsidRPr="00B64065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46.7%)</w:t>
            </w:r>
          </w:p>
        </w:tc>
        <w:tc>
          <w:tcPr>
            <w:tcW w:w="923" w:type="pct"/>
            <w:noWrap/>
            <w:hideMark/>
          </w:tcPr>
          <w:p w14:paraId="4862BDDE" w14:textId="77777777" w:rsidR="001B5E0F" w:rsidRPr="00B64065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55.6%)</w:t>
            </w:r>
          </w:p>
        </w:tc>
        <w:tc>
          <w:tcPr>
            <w:tcW w:w="935" w:type="pct"/>
            <w:noWrap/>
            <w:hideMark/>
          </w:tcPr>
          <w:p w14:paraId="0F1AD2E1" w14:textId="77777777" w:rsidR="001B5E0F" w:rsidRPr="00B64065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56.2%)</w:t>
            </w:r>
          </w:p>
        </w:tc>
        <w:tc>
          <w:tcPr>
            <w:tcW w:w="921" w:type="pct"/>
            <w:noWrap/>
            <w:hideMark/>
          </w:tcPr>
          <w:p w14:paraId="1318C46D" w14:textId="77777777" w:rsidR="001B5E0F" w:rsidRPr="00B64065" w:rsidRDefault="001B5E0F" w:rsidP="00B16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7.3%)</w:t>
            </w:r>
          </w:p>
        </w:tc>
      </w:tr>
      <w:tr w:rsidR="00D55975" w:rsidRPr="00B64065" w14:paraId="7AD1234E" w14:textId="77777777" w:rsidTr="001F70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4AE367DD" w14:textId="77777777" w:rsidR="001B5E0F" w:rsidRPr="00B64065" w:rsidRDefault="001B5E0F" w:rsidP="00B167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 with third-line therapy**</w:t>
            </w:r>
          </w:p>
        </w:tc>
        <w:tc>
          <w:tcPr>
            <w:tcW w:w="954" w:type="pct"/>
            <w:noWrap/>
            <w:hideMark/>
          </w:tcPr>
          <w:p w14:paraId="111456D7" w14:textId="77777777" w:rsidR="001B5E0F" w:rsidRPr="00B64065" w:rsidRDefault="001B5E0F" w:rsidP="00B1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3" w:type="pct"/>
            <w:noWrap/>
            <w:hideMark/>
          </w:tcPr>
          <w:p w14:paraId="54542981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5" w:type="pct"/>
            <w:noWrap/>
            <w:hideMark/>
          </w:tcPr>
          <w:p w14:paraId="3BC92AEE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1" w:type="pct"/>
            <w:noWrap/>
            <w:hideMark/>
          </w:tcPr>
          <w:p w14:paraId="2F80C9F9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55975" w:rsidRPr="00B64065" w14:paraId="503260C7" w14:textId="77777777" w:rsidTr="001F7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vAlign w:val="center"/>
            <w:hideMark/>
          </w:tcPr>
          <w:p w14:paraId="73B1F4C1" w14:textId="44400AF2" w:rsidR="00D55975" w:rsidRPr="00D55975" w:rsidRDefault="00D55975" w:rsidP="00D55975">
            <w:pPr>
              <w:ind w:firstLineChars="100" w:firstLine="1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95% CI) </w:t>
            </w:r>
          </w:p>
        </w:tc>
        <w:tc>
          <w:tcPr>
            <w:tcW w:w="954" w:type="pct"/>
            <w:noWrap/>
            <w:vAlign w:val="center"/>
            <w:hideMark/>
          </w:tcPr>
          <w:p w14:paraId="0D0783E2" w14:textId="1B0A3480" w:rsidR="00D55975" w:rsidRPr="00B64065" w:rsidRDefault="00D55975" w:rsidP="00D55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 (6.7 - NE)</w:t>
            </w:r>
          </w:p>
        </w:tc>
        <w:tc>
          <w:tcPr>
            <w:tcW w:w="923" w:type="pct"/>
            <w:noWrap/>
            <w:vAlign w:val="center"/>
            <w:hideMark/>
          </w:tcPr>
          <w:p w14:paraId="745B1AA3" w14:textId="451485A2" w:rsidR="00D55975" w:rsidRPr="00B64065" w:rsidRDefault="00D55975" w:rsidP="00D55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 (11.4 - NE)</w:t>
            </w:r>
          </w:p>
        </w:tc>
        <w:tc>
          <w:tcPr>
            <w:tcW w:w="935" w:type="pct"/>
            <w:noWrap/>
            <w:vAlign w:val="center"/>
            <w:hideMark/>
          </w:tcPr>
          <w:p w14:paraId="6619DF7D" w14:textId="1832EAAA" w:rsidR="00D55975" w:rsidRPr="00B64065" w:rsidRDefault="00D55975" w:rsidP="00D55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4 (18.07 - NE)</w:t>
            </w:r>
          </w:p>
        </w:tc>
        <w:tc>
          <w:tcPr>
            <w:tcW w:w="921" w:type="pct"/>
            <w:noWrap/>
            <w:vAlign w:val="center"/>
            <w:hideMark/>
          </w:tcPr>
          <w:p w14:paraId="099FBD6B" w14:textId="5379F322" w:rsidR="00D55975" w:rsidRPr="00B64065" w:rsidRDefault="00D55975" w:rsidP="00D55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 (26.8 - NE)</w:t>
            </w:r>
          </w:p>
        </w:tc>
      </w:tr>
      <w:tr w:rsidR="00D55975" w:rsidRPr="00B64065" w14:paraId="408C14D4" w14:textId="77777777" w:rsidTr="001F70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061FA046" w14:textId="77777777" w:rsidR="001B5E0F" w:rsidRPr="00B64065" w:rsidRDefault="001B5E0F" w:rsidP="00B167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FS with third-line therapy***</w:t>
            </w:r>
          </w:p>
        </w:tc>
        <w:tc>
          <w:tcPr>
            <w:tcW w:w="954" w:type="pct"/>
            <w:noWrap/>
            <w:hideMark/>
          </w:tcPr>
          <w:p w14:paraId="065441A0" w14:textId="77777777" w:rsidR="001B5E0F" w:rsidRPr="00B64065" w:rsidRDefault="001B5E0F" w:rsidP="00B1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3" w:type="pct"/>
            <w:noWrap/>
            <w:hideMark/>
          </w:tcPr>
          <w:p w14:paraId="69664055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5" w:type="pct"/>
            <w:noWrap/>
            <w:hideMark/>
          </w:tcPr>
          <w:p w14:paraId="12BEF956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1" w:type="pct"/>
            <w:noWrap/>
            <w:hideMark/>
          </w:tcPr>
          <w:p w14:paraId="437026C4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A60A1" w:rsidRPr="00B64065" w14:paraId="20B5BEE2" w14:textId="77777777" w:rsidTr="001F7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vAlign w:val="center"/>
            <w:hideMark/>
          </w:tcPr>
          <w:p w14:paraId="175D7029" w14:textId="0CFCE519" w:rsidR="004A60A1" w:rsidRPr="00AA3F96" w:rsidRDefault="004A60A1" w:rsidP="004A60A1">
            <w:pPr>
              <w:ind w:firstLineChars="100" w:firstLine="1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95% CI) </w:t>
            </w:r>
          </w:p>
        </w:tc>
        <w:tc>
          <w:tcPr>
            <w:tcW w:w="954" w:type="pct"/>
            <w:noWrap/>
            <w:vAlign w:val="center"/>
            <w:hideMark/>
          </w:tcPr>
          <w:p w14:paraId="76A4A524" w14:textId="728964C0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 (6.7 - 22.0)</w:t>
            </w:r>
          </w:p>
        </w:tc>
        <w:tc>
          <w:tcPr>
            <w:tcW w:w="923" w:type="pct"/>
            <w:noWrap/>
            <w:vAlign w:val="center"/>
            <w:hideMark/>
          </w:tcPr>
          <w:p w14:paraId="25604486" w14:textId="210848BD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 (5.82 - NE)</w:t>
            </w:r>
          </w:p>
        </w:tc>
        <w:tc>
          <w:tcPr>
            <w:tcW w:w="935" w:type="pct"/>
            <w:noWrap/>
            <w:vAlign w:val="center"/>
            <w:hideMark/>
          </w:tcPr>
          <w:p w14:paraId="793198A0" w14:textId="5620D3E4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3 (13.7 - 51.2)</w:t>
            </w:r>
          </w:p>
        </w:tc>
        <w:tc>
          <w:tcPr>
            <w:tcW w:w="921" w:type="pct"/>
            <w:noWrap/>
            <w:vAlign w:val="center"/>
            <w:hideMark/>
          </w:tcPr>
          <w:p w14:paraId="7EB92B0E" w14:textId="41FA4748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 (7.27 - NE)</w:t>
            </w:r>
          </w:p>
        </w:tc>
      </w:tr>
      <w:tr w:rsidR="00D55975" w:rsidRPr="00B64065" w14:paraId="4D547ABC" w14:textId="77777777" w:rsidTr="001F70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hideMark/>
          </w:tcPr>
          <w:p w14:paraId="71710199" w14:textId="77777777" w:rsidR="001B5E0F" w:rsidRPr="00B64065" w:rsidRDefault="001B5E0F" w:rsidP="00B167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F with third-line therapy*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54" w:type="pct"/>
            <w:noWrap/>
            <w:hideMark/>
          </w:tcPr>
          <w:p w14:paraId="17574BE9" w14:textId="77777777" w:rsidR="001B5E0F" w:rsidRPr="00B64065" w:rsidRDefault="001B5E0F" w:rsidP="00B1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3" w:type="pct"/>
            <w:noWrap/>
            <w:hideMark/>
          </w:tcPr>
          <w:p w14:paraId="0B07F0E8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5" w:type="pct"/>
            <w:noWrap/>
            <w:hideMark/>
          </w:tcPr>
          <w:p w14:paraId="4AB19DCB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1" w:type="pct"/>
            <w:noWrap/>
            <w:hideMark/>
          </w:tcPr>
          <w:p w14:paraId="1AFF405A" w14:textId="77777777" w:rsidR="001B5E0F" w:rsidRPr="00B64065" w:rsidRDefault="001B5E0F" w:rsidP="00B16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4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A60A1" w:rsidRPr="00B64065" w14:paraId="707F9D80" w14:textId="77777777" w:rsidTr="001F7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pct"/>
            <w:noWrap/>
            <w:vAlign w:val="center"/>
            <w:hideMark/>
          </w:tcPr>
          <w:p w14:paraId="3A1D332C" w14:textId="220A893F" w:rsidR="004A60A1" w:rsidRPr="00AA3F96" w:rsidRDefault="004A60A1" w:rsidP="004A60A1">
            <w:pPr>
              <w:ind w:firstLineChars="100" w:firstLine="1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D559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edian (95% CI) </w:t>
            </w:r>
          </w:p>
        </w:tc>
        <w:tc>
          <w:tcPr>
            <w:tcW w:w="954" w:type="pct"/>
            <w:noWrap/>
            <w:vAlign w:val="center"/>
            <w:hideMark/>
          </w:tcPr>
          <w:p w14:paraId="0D4101AB" w14:textId="5F5E8DE7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 (2.7 - 20.9)</w:t>
            </w:r>
          </w:p>
        </w:tc>
        <w:tc>
          <w:tcPr>
            <w:tcW w:w="923" w:type="pct"/>
            <w:noWrap/>
            <w:vAlign w:val="center"/>
            <w:hideMark/>
          </w:tcPr>
          <w:p w14:paraId="11E9B911" w14:textId="69D79317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 (3.3 -14.4)</w:t>
            </w:r>
          </w:p>
        </w:tc>
        <w:tc>
          <w:tcPr>
            <w:tcW w:w="935" w:type="pct"/>
            <w:noWrap/>
            <w:vAlign w:val="center"/>
            <w:hideMark/>
          </w:tcPr>
          <w:p w14:paraId="4E6D80A4" w14:textId="4E588590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(3.0 - 24.0)</w:t>
            </w:r>
          </w:p>
        </w:tc>
        <w:tc>
          <w:tcPr>
            <w:tcW w:w="921" w:type="pct"/>
            <w:noWrap/>
            <w:vAlign w:val="center"/>
            <w:hideMark/>
          </w:tcPr>
          <w:p w14:paraId="59ECE7A5" w14:textId="2BF328D5" w:rsidR="004A60A1" w:rsidRPr="00B64065" w:rsidRDefault="004A60A1" w:rsidP="004A6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A6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 (2.4 - NE)</w:t>
            </w:r>
          </w:p>
        </w:tc>
      </w:tr>
      <w:tr w:rsidR="001B5E0F" w:rsidRPr="00B64065" w14:paraId="59E88C38" w14:textId="77777777" w:rsidTr="00B167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164115A8" w14:textId="42534B8A" w:rsidR="001B5E0F" w:rsidRPr="00B64065" w:rsidRDefault="005C58BD" w:rsidP="00B1678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en-GB"/>
              </w:rPr>
            </w:pPr>
            <w:r w:rsidRPr="005C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SD: Standard Deviation, IQR: Interquartile Range; Min: Minimum; Max: Maximum. Percentages are calculated using non-missing values as denominator. * ORR= percentage of patients with either </w:t>
            </w:r>
            <w:proofErr w:type="spellStart"/>
            <w:r w:rsidRPr="005C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sCR</w:t>
            </w:r>
            <w:proofErr w:type="spellEnd"/>
            <w:r w:rsidRPr="005C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, CR, VGPR or PR of patients with MM treated with the different treatment patterns for second relapse.** OS= time from the date of start of second-relapse treatment to the date of death from any cause. *** PFS= time from the date of start of third-line therapy to the date of progressive disease or death from any cause. **** TTF= time from the date of start of third-line therapy until treatment discontinuation due to disease progression, treatment intolerance, or other reasons.NR = Not reached,   NE = Not estimable, the upper confidence limit could not be calculated due to censoring.</w:t>
            </w:r>
          </w:p>
        </w:tc>
      </w:tr>
    </w:tbl>
    <w:p w14:paraId="49B7598D" w14:textId="77777777" w:rsidR="00C4718B" w:rsidRPr="001B5E0F" w:rsidRDefault="00C4718B">
      <w:pPr>
        <w:rPr>
          <w:rFonts w:ascii="Times New Roman" w:hAnsi="Times New Roman" w:cs="Times New Roman"/>
          <w:b/>
          <w:bCs/>
        </w:rPr>
        <w:sectPr w:rsidR="00C4718B" w:rsidRPr="001B5E0F" w:rsidSect="001B0709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</w:p>
    <w:p w14:paraId="111B1724" w14:textId="053D1031" w:rsidR="00651A63" w:rsidRPr="00651A63" w:rsidRDefault="00651A63" w:rsidP="00435CFA">
      <w:pPr>
        <w:rPr>
          <w:rFonts w:ascii="Times New Roman" w:hAnsi="Times New Roman" w:cs="Times New Roman"/>
          <w:b/>
          <w:bCs/>
          <w:lang w:val="en-US"/>
        </w:rPr>
      </w:pPr>
    </w:p>
    <w:sectPr w:rsidR="00651A63" w:rsidRPr="00651A63" w:rsidSect="00C4718B">
      <w:pgSz w:w="15840" w:h="12240" w:orient="landscape"/>
      <w:pgMar w:top="1699" w:right="1411" w:bottom="1699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10"/>
    <w:rsid w:val="00024C6B"/>
    <w:rsid w:val="00152EB8"/>
    <w:rsid w:val="001B0709"/>
    <w:rsid w:val="001B5E0F"/>
    <w:rsid w:val="001F22EB"/>
    <w:rsid w:val="001F70C8"/>
    <w:rsid w:val="00212D63"/>
    <w:rsid w:val="002D5FAD"/>
    <w:rsid w:val="00385730"/>
    <w:rsid w:val="00396997"/>
    <w:rsid w:val="00406E79"/>
    <w:rsid w:val="00435CFA"/>
    <w:rsid w:val="004A60A1"/>
    <w:rsid w:val="004B41FD"/>
    <w:rsid w:val="005522C2"/>
    <w:rsid w:val="005C58BD"/>
    <w:rsid w:val="00602913"/>
    <w:rsid w:val="00620B3A"/>
    <w:rsid w:val="00651A63"/>
    <w:rsid w:val="00671BDE"/>
    <w:rsid w:val="00681346"/>
    <w:rsid w:val="00720596"/>
    <w:rsid w:val="008D2010"/>
    <w:rsid w:val="00924AA3"/>
    <w:rsid w:val="00985A9F"/>
    <w:rsid w:val="009A1FED"/>
    <w:rsid w:val="00A83E5C"/>
    <w:rsid w:val="00A9737B"/>
    <w:rsid w:val="00B33DFF"/>
    <w:rsid w:val="00B66028"/>
    <w:rsid w:val="00C4718B"/>
    <w:rsid w:val="00CF498D"/>
    <w:rsid w:val="00D55975"/>
    <w:rsid w:val="00DE1967"/>
    <w:rsid w:val="00E451FA"/>
    <w:rsid w:val="00E46A40"/>
    <w:rsid w:val="00EF52F3"/>
    <w:rsid w:val="00F0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7AE2"/>
  <w15:chartTrackingRefBased/>
  <w15:docId w15:val="{A0B5B5D7-5E1E-4686-9CDB-7661BD91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13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9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386CEF712840A2DD427AFF839DCC" ma:contentTypeVersion="17" ma:contentTypeDescription="Create a new document." ma:contentTypeScope="" ma:versionID="085e51d85fd31ff154daf71bdbe70c6d">
  <xsd:schema xmlns:xsd="http://www.w3.org/2001/XMLSchema" xmlns:xs="http://www.w3.org/2001/XMLSchema" xmlns:p="http://schemas.microsoft.com/office/2006/metadata/properties" xmlns:ns2="e7bb9881-a37f-4e9a-9a54-4fc9673ef5a2" xmlns:ns3="1748dbbd-a900-4025-9a2a-7b0ef4ed043a" targetNamespace="http://schemas.microsoft.com/office/2006/metadata/properties" ma:root="true" ma:fieldsID="d3a59d001b222a53a98366ff4ac6e3d6" ns2:_="" ns3:_="">
    <xsd:import namespace="e7bb9881-a37f-4e9a-9a54-4fc9673ef5a2"/>
    <xsd:import namespace="1748dbbd-a900-4025-9a2a-7b0ef4ed04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DocTag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b9881-a37f-4e9a-9a54-4fc9673ef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22" nillable="true" ma:displayName="MediaServiceDocTags" ma:hidden="true" ma:internalName="MediaServiceDocTag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48dbbd-a900-4025-9a2a-7b0ef4ed043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8ed573c-8133-4d6f-a4d9-35d35743f575}" ma:internalName="TaxCatchAll" ma:showField="CatchAllData" ma:web="1748dbbd-a900-4025-9a2a-7b0ef4ed04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bb9881-a37f-4e9a-9a54-4fc9673ef5a2">
      <Terms xmlns="http://schemas.microsoft.com/office/infopath/2007/PartnerControls"/>
    </lcf76f155ced4ddcb4097134ff3c332f>
    <TaxCatchAll xmlns="1748dbbd-a900-4025-9a2a-7b0ef4ed043a" xsi:nil="true"/>
  </documentManagement>
</p:properties>
</file>

<file path=customXml/itemProps1.xml><?xml version="1.0" encoding="utf-8"?>
<ds:datastoreItem xmlns:ds="http://schemas.openxmlformats.org/officeDocument/2006/customXml" ds:itemID="{D7FB385E-D341-4633-8CFE-6A8867898CBF}"/>
</file>

<file path=customXml/itemProps2.xml><?xml version="1.0" encoding="utf-8"?>
<ds:datastoreItem xmlns:ds="http://schemas.openxmlformats.org/officeDocument/2006/customXml" ds:itemID="{617CA51C-1D28-43F2-98B6-06B03F6194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0ECE65-A245-435B-885F-8007C1865A5B}">
  <ds:schemaRefs>
    <ds:schemaRef ds:uri="http://schemas.microsoft.com/office/2006/metadata/properties"/>
    <ds:schemaRef ds:uri="http://schemas.microsoft.com/office/infopath/2007/PartnerControls"/>
    <ds:schemaRef ds:uri="e7bb9881-a37f-4e9a-9a54-4fc9673ef5a2"/>
    <ds:schemaRef ds:uri="1748dbbd-a900-4025-9a2a-7b0ef4ed043a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92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llero, Nohemi</dc:creator>
  <cp:keywords/>
  <dc:description/>
  <cp:lastModifiedBy>Sanchez, Carolina</cp:lastModifiedBy>
  <cp:revision>34</cp:revision>
  <dcterms:created xsi:type="dcterms:W3CDTF">2024-05-07T15:29:00Z</dcterms:created>
  <dcterms:modified xsi:type="dcterms:W3CDTF">2026-05-0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DC95386CEF712840A2DD427AFF839DCC</vt:lpwstr>
  </property>
  <property fmtid="{D5CDD505-2E9C-101B-9397-08002B2CF9AE}" pid="4" name="TaxCatchAll">
    <vt:lpwstr/>
  </property>
</Properties>
</file>